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7DB259">
      <w:pPr>
        <w:rPr>
          <w:rFonts w:hint="default" w:ascii="Times New Roman" w:hAnsi="Times New Roman" w:cs="Times New Roman"/>
          <w:highlight w:val="none"/>
        </w:rPr>
      </w:pPr>
      <w:bookmarkStart w:id="0" w:name="_GoBack"/>
    </w:p>
    <w:p w14:paraId="30FDD6A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/>
        </w:rPr>
        <w:t>Supplementary Table S5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a.Subgroup and interaction analyses of the association between serum 25(OH)D and UACR ≥30 mg/g in patients with T2DM</w:t>
      </w:r>
    </w:p>
    <w:p w14:paraId="228FE1E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outset" w:color="auto" w:sz="0" w:space="0"/>
          <w:left w:val="outset" w:color="auto" w:sz="0" w:space="0"/>
          <w:bottom w:val="outset" w:color="auto" w:sz="0" w:space="0"/>
          <w:right w:val="outset" w:color="auto" w:sz="0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2"/>
        <w:gridCol w:w="452"/>
        <w:gridCol w:w="1293"/>
        <w:gridCol w:w="1848"/>
        <w:gridCol w:w="799"/>
        <w:gridCol w:w="1522"/>
      </w:tblGrid>
      <w:tr w14:paraId="188057E7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F5472A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ubgroups / Factors</w:t>
            </w:r>
          </w:p>
        </w:tc>
        <w:tc>
          <w:tcPr>
            <w:tcW w:w="2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07E70A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n</w:t>
            </w:r>
          </w:p>
        </w:tc>
        <w:tc>
          <w:tcPr>
            <w:tcW w:w="7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BD7F31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β (SE)</w:t>
            </w:r>
          </w:p>
        </w:tc>
        <w:tc>
          <w:tcPr>
            <w:tcW w:w="10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9D917E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4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30024E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9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8C79FC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 for interaction</w:t>
            </w:r>
          </w:p>
        </w:tc>
      </w:tr>
      <w:tr w14:paraId="51F32BD2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bottom"/>
          </w:tcPr>
          <w:p w14:paraId="1DB0A0F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nteraction Terms</w:t>
            </w:r>
          </w:p>
        </w:tc>
        <w:tc>
          <w:tcPr>
            <w:tcW w:w="2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FD0924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16B72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4CB5A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18EB4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4E8480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2EB843E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4D07B5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5(OH)D × Ag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0198EF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22F70C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D33E52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6CC5F2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883D8E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2</w:t>
            </w:r>
          </w:p>
        </w:tc>
      </w:tr>
      <w:tr w14:paraId="6E6C2872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085C1F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5(OH)D × Duration of T2D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6B2D0C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BE4494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0.00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EDE470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41ED2D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F42297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07</w:t>
            </w:r>
          </w:p>
        </w:tc>
      </w:tr>
      <w:tr w14:paraId="3417D80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F68CE2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5(OH)D × Male sex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DC6E01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BC2FB4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52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E5B7A8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7F7D22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1AF955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843</w:t>
            </w:r>
          </w:p>
        </w:tc>
      </w:tr>
      <w:tr w14:paraId="1BB195A1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E930DD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5(OH)D × ACEI/ARB u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F55447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4308BD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4255E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E7E050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AED1F1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2</w:t>
            </w:r>
          </w:p>
        </w:tc>
      </w:tr>
      <w:tr w14:paraId="363B084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AB42E5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5(OH)D × eGF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5170D3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38806D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 (0.001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1EC2AE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D2F363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943C7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31</w:t>
            </w:r>
          </w:p>
        </w:tc>
      </w:tr>
      <w:tr w14:paraId="6EC93338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bottom"/>
          </w:tcPr>
          <w:p w14:paraId="365AD80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lternative Age Cut-off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D9E214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0F81A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F341F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17487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4A0B9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40788D97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99C9CB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utoff: 5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990056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C4618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92531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38DD3D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8DD4A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1EC234BE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55D221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&lt; 5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84333B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2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CA2484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4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DFF96D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8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5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4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A50FA2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DAD2C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0F5B8D6F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86E6DD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≥ 5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39F5C2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81E2895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48 (0.027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317D03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53 (0.904–1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589A9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0420CF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2AC0EF0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F6117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utoff: 7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6C2AC7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1E79E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1BB71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3ED78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089E5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15EF8654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5F80EE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&lt; 7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BF6FA5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C844D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33539D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82E257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266130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5BD6437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DBC59A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≥ 7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CC4EA1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4E6902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6A6CAB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2B9217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11671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2285BFF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bottom"/>
          </w:tcPr>
          <w:p w14:paraId="4495156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T2DM Duration Stratific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F4EBCD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54F498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F6D9D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14E45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55AB25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3693D2E5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F71E3ED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utoff: 5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A306BF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3EE96A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50367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95D04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9DB25A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36995210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345755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&lt; 5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2111B7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9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83F230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4799BC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7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0D5150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1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89E8A9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2432DB8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C9E3FF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≥ 5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09594D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2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9B6149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43D833C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9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335872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8DBC1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397CED32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B3D9D7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utoff: 7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800B0F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307FE5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632D31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6BB43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7FAE8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1B6CF744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02604E9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&lt; 7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22D13C8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E0881D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0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53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FD8F05A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9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38888A6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4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1E086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3AFA799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AC074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≥ 7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D432F53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28BBAA2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4DBF6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1.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472FEAB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4C2B4E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27205AC7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4CF235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utoff: 1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E99C7C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13EE5DE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9DBF1E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EF9270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5A0C2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4162E3AF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7F36AB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&lt; 10 year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5DAF03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8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326A32A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E6F8AE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98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3F8444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6868F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  <w:tr w14:paraId="4A2243BB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4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7D66FB4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≥ 10 years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72D773F7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232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5536940E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031)</w:t>
            </w:r>
          </w:p>
        </w:tc>
        <w:tc>
          <w:tcPr>
            <w:tcW w:w="10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6BD17F81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0.8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–1.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270DAAFF">
            <w:pPr>
              <w:keepNext w:val="0"/>
              <w:keepLines w:val="0"/>
              <w:widowControl/>
              <w:suppressLineNumbers w:val="0"/>
              <w:bidi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20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DFD69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</w:rPr>
            </w:pPr>
          </w:p>
        </w:tc>
      </w:tr>
    </w:tbl>
    <w:p w14:paraId="40C5C1F3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2696811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Estimates were derived from multiple imputation datasets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(m=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nd combined using Rubin’s rules. All subgroup models were adjusted for the same covariates used in the primary multivariable model , except for the variable used as a stratifying factor. Interaction terms (25(OH)D × Factor) were tested using multivariable logistic regression.</w:t>
      </w:r>
    </w:p>
    <w:p w14:paraId="7965E20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bbreviations: OR, odds ratio; CI, confidence interval; 25(OH)D, 25-hydroxyvitamin D; UACR, urinary albumin-to-creatinine ratio; T2DM, type 2 diabetes mellitus; eGFR, estimated glomerular filtration rate; ACEI/ARB, angiotensin-converting enzyme inhibitors/angiotensin receptor blockers.</w:t>
      </w:r>
    </w:p>
    <w:p w14:paraId="4861DCD1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28EFBC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upplementary Table S5b. Full multivariable logistic regression model evaluating the interaction between serum 25(OH)D and age on increased urinary albumin excretion (UACR ≥30 mg/g).</w:t>
      </w:r>
    </w:p>
    <w:p w14:paraId="659FE89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tbl>
      <w:tblPr>
        <w:tblStyle w:val="3"/>
        <w:tblW w:w="4998" w:type="pct"/>
        <w:jc w:val="center"/>
        <w:tblBorders>
          <w:top w:val="outset" w:color="auto" w:sz="0" w:space="0"/>
          <w:left w:val="outset" w:color="auto" w:sz="0" w:space="0"/>
          <w:bottom w:val="outset" w:color="auto" w:sz="0" w:space="0"/>
          <w:right w:val="outset" w:color="auto" w:sz="0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53"/>
        <w:gridCol w:w="1781"/>
        <w:gridCol w:w="2460"/>
        <w:gridCol w:w="1029"/>
      </w:tblGrid>
      <w:tr w14:paraId="0DC1E17B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2B5D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68D7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β (SE)</w:t>
            </w:r>
          </w:p>
        </w:tc>
        <w:tc>
          <w:tcPr>
            <w:tcW w:w="24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9820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2809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P value</w:t>
            </w:r>
          </w:p>
        </w:tc>
      </w:tr>
      <w:tr w14:paraId="4C172001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bottom w:w="40" w:type="dxa"/>
            </w:tcMar>
            <w:vAlign w:val="center"/>
          </w:tcPr>
          <w:p w14:paraId="5D72A5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Exposure and Interaction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FB4F5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4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B9D50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7506E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DC63E98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4AF3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25(OH)D (ng/mL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662E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-0.104 (0.02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C9E4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902 (0.851–0.95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D05B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47E0F24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D9D8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Age (year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D53B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-0.012 (0.01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CF44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988 (0.962–1.01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F256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370</w:t>
            </w:r>
          </w:p>
        </w:tc>
      </w:tr>
      <w:tr w14:paraId="65CE037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4E9E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25(OH)D × 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404E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07 (0.00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958E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007 (1.003–1.0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AC07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0.002</w:t>
            </w:r>
          </w:p>
        </w:tc>
      </w:tr>
      <w:tr w14:paraId="49DDE3D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C30D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Covariate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BC0258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D3B15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B7E533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57E055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EED98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Sex (male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5E87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520 (0.23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ABB9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683 (1.068–2.65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4920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0.025</w:t>
            </w:r>
          </w:p>
        </w:tc>
      </w:tr>
      <w:tr w14:paraId="241C78EA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6DC9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BMI (kg/m²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664F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12 (0.03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0B1F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012 (0.953–1.0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841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688</w:t>
            </w:r>
          </w:p>
        </w:tc>
      </w:tr>
      <w:tr w14:paraId="495938D0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0BD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Hypertension (ye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1B71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670 (0.2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2E4E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955 (1.198–3.19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3624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0.007</w:t>
            </w:r>
          </w:p>
        </w:tc>
      </w:tr>
      <w:tr w14:paraId="1ACCDA43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D4CF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HbA1c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A088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246 (0.06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D306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279 (1.132–1.44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410A7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1432C649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8F92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eGFR (mL/min/1.73 m²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8C66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-0.040 (0.00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E4A6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960 (0.946–0.9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E80D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val="en-US" w:eastAsia="zh-CN" w:bidi="ar"/>
              </w:rPr>
              <w:t>&lt;0.001</w:t>
            </w:r>
          </w:p>
        </w:tc>
      </w:tr>
      <w:tr w14:paraId="65F39BBE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29D9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Duration of T2DM (year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E4ED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23 (0.01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787D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023 (0.988–1.05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AF5A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199</w:t>
            </w:r>
          </w:p>
        </w:tc>
      </w:tr>
      <w:tr w14:paraId="5D61B086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8193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Medication Us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D7054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3AB434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13C73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34E39A7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74FB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ACEI/ARB (ye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1116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-0.324 (0.28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D108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724 (0.413–1.26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7587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259</w:t>
            </w:r>
          </w:p>
        </w:tc>
      </w:tr>
      <w:tr w14:paraId="599BEAFC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5F74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SGLT2i (ye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1460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63 (0.29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9005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065 (0.603–1.88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7A4D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827</w:t>
            </w:r>
          </w:p>
        </w:tc>
      </w:tr>
      <w:tr w14:paraId="2C860681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4E10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Insulin (yes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C6E7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321 (0.26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54DD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378 (0.813–2.33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EC92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234</w:t>
            </w:r>
          </w:p>
        </w:tc>
      </w:tr>
      <w:tr w14:paraId="208EE2AD">
        <w:tblPrEx>
          <w:tblBorders>
            <w:top w:val="outset" w:color="auto" w:sz="0" w:space="0"/>
            <w:left w:val="outset" w:color="auto" w:sz="0" w:space="0"/>
            <w:bottom w:val="outset" w:color="auto" w:sz="0" w:space="0"/>
            <w:right w:val="outset" w:color="auto" w:sz="0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4F27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Metformin (yes)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73A0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421 (0.228)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7E52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1.524 (0.975–2.382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8DC0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kern w:val="0"/>
                <w:sz w:val="20"/>
                <w:szCs w:val="20"/>
                <w:highlight w:val="none"/>
                <w:lang w:val="en-US" w:eastAsia="zh-CN" w:bidi="ar"/>
              </w:rPr>
              <w:t>0.065</w:t>
            </w:r>
          </w:p>
        </w:tc>
      </w:tr>
    </w:tbl>
    <w:p w14:paraId="1001A88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</w:p>
    <w:p w14:paraId="1D4078C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Notes: Estimates and standard errors were derived from multiple imputation datasets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(m=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nd combined using Rubin’s rules. The outcome (UACR ≥30 mg/g) was analyzed as a binary variable using multivariable logistic regression. </w:t>
      </w:r>
    </w:p>
    <w:p w14:paraId="49282B3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Abbreviations: β, regression coefficient; SE, standard error; OR, odds ratio; CI, confidence interval; 25(OH)D, 25-hydroxyvitamin D; UACR, urinary albumin-to-creatinine ratio; T2DM, type 2 diabetes mellitus; BMI, body mass index; HbA1c, glycated hemoglobin; eGFR, estimated glomerular filtration rate; ACEI/ARB, angiotensin-converting enzyme inhibitors/angiotensin receptor blockers; SGLT2i, sodium-glucose cotransporter-2 inhibitors.</w:t>
      </w:r>
    </w:p>
    <w:p w14:paraId="1B8A16B3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7F54DA"/>
    <w:rsid w:val="221B77D7"/>
    <w:rsid w:val="2C0702CF"/>
    <w:rsid w:val="5BE960E5"/>
    <w:rsid w:val="5EC7B54F"/>
    <w:rsid w:val="67CCDC19"/>
    <w:rsid w:val="6E7FD09A"/>
    <w:rsid w:val="76E9FA01"/>
    <w:rsid w:val="7AEA3E6F"/>
    <w:rsid w:val="7BFE5FD0"/>
    <w:rsid w:val="7D16490F"/>
    <w:rsid w:val="9FFF5015"/>
    <w:rsid w:val="BF6F5F9E"/>
    <w:rsid w:val="CF5488DA"/>
    <w:rsid w:val="F8DF9B67"/>
    <w:rsid w:val="FA7F54DA"/>
    <w:rsid w:val="FF99739F"/>
    <w:rsid w:val="FFAF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6</Words>
  <Characters>2956</Characters>
  <Lines>0</Lines>
  <Paragraphs>0</Paragraphs>
  <TotalTime>44</TotalTime>
  <ScaleCrop>false</ScaleCrop>
  <LinksUpToDate>false</LinksUpToDate>
  <CharactersWithSpaces>328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6:48:00Z</dcterms:created>
  <dc:creator>轨迹1420715643</dc:creator>
  <cp:lastModifiedBy>轨迹1420715643</cp:lastModifiedBy>
  <dcterms:modified xsi:type="dcterms:W3CDTF">2026-04-23T15:0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5F39E766A0648AF8B9944EC4E7403E7_13</vt:lpwstr>
  </property>
  <property fmtid="{D5CDD505-2E9C-101B-9397-08002B2CF9AE}" pid="4" name="KSOTemplateDocerSaveRecord">
    <vt:lpwstr>eyJoZGlkIjoiZTBmYjU5ZmU3OTlkNmI2ZDlmNGQyZjk5ZGQxMWQ2MWQiLCJ1c2VySWQiOiIyODMxMjgzMyJ9</vt:lpwstr>
  </property>
</Properties>
</file>